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D6511" w14:textId="77777777" w:rsidR="000D6D76" w:rsidRPr="008377A1" w:rsidRDefault="000D6D76" w:rsidP="000D6D76">
      <w:pPr>
        <w:widowControl w:val="0"/>
        <w:rPr>
          <w:rFonts w:ascii="Times New Roman" w:hAnsi="Times New Roman" w:cs="Times New Roman"/>
        </w:rPr>
      </w:pPr>
      <w:r w:rsidRPr="008377A1">
        <w:rPr>
          <w:rFonts w:ascii="Times New Roman" w:hAnsi="Times New Roman" w:cs="Times New Roman"/>
        </w:rPr>
        <w:t xml:space="preserve">Table 1: Docking scores of the Model2 with the E2FTA under different phosphorylation states. </w:t>
      </w:r>
    </w:p>
    <w:p w14:paraId="5BDB1DD5" w14:textId="77777777" w:rsidR="000D6D76" w:rsidRDefault="000D6D76" w:rsidP="000D6D76">
      <w:pPr>
        <w:widowControl w:val="0"/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4"/>
        <w:gridCol w:w="1454"/>
        <w:gridCol w:w="1307"/>
        <w:gridCol w:w="1981"/>
        <w:gridCol w:w="2234"/>
      </w:tblGrid>
      <w:tr w:rsidR="000D6D76" w:rsidRPr="00D6562F" w14:paraId="7E8D1DBA" w14:textId="77777777" w:rsidTr="009B7840">
        <w:trPr>
          <w:trHeight w:val="268"/>
          <w:jc w:val="center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45A83" w14:textId="77777777" w:rsidR="000D6D76" w:rsidRPr="00714DEC" w:rsidRDefault="000D6D76" w:rsidP="009B784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4DE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ystem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0F6CF" w14:textId="77777777" w:rsidR="000D6D76" w:rsidRPr="00714DEC" w:rsidRDefault="000D6D76" w:rsidP="009B784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4DE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ADDOCK Score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924E9" w14:textId="77777777" w:rsidR="000D6D76" w:rsidRPr="00714DEC" w:rsidRDefault="000D6D76" w:rsidP="009B784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4DE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o of Hydrogen bond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9F195" w14:textId="77777777" w:rsidR="000D6D76" w:rsidRPr="00714DEC" w:rsidRDefault="000D6D76" w:rsidP="009B784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4DE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ydrogen bond forming residues (</w:t>
            </w:r>
            <w:proofErr w:type="spellStart"/>
            <w:r w:rsidRPr="00714DE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b</w:t>
            </w:r>
            <w:proofErr w:type="spellEnd"/>
            <w:r w:rsidRPr="00714DE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5D38B" w14:textId="77777777" w:rsidR="000D6D76" w:rsidRPr="00714DEC" w:rsidRDefault="000D6D76" w:rsidP="009B7840">
            <w:pPr>
              <w:rPr>
                <w:rFonts w:ascii="Times New Roman" w:eastAsia="Times New Roman" w:hAnsi="Times New Roman" w:cs="Times New Roman"/>
                <w:b/>
              </w:rPr>
            </w:pPr>
            <w:r w:rsidRPr="00714DEC">
              <w:rPr>
                <w:rFonts w:ascii="Times New Roman" w:eastAsia="Times New Roman" w:hAnsi="Times New Roman" w:cs="Times New Roman"/>
                <w:b/>
              </w:rPr>
              <w:t>Hydrogen bond</w:t>
            </w:r>
          </w:p>
          <w:p w14:paraId="0341635A" w14:textId="77777777" w:rsidR="000D6D76" w:rsidRPr="00714DEC" w:rsidRDefault="000D6D76" w:rsidP="009B7840">
            <w:pPr>
              <w:rPr>
                <w:rFonts w:ascii="Times New Roman" w:eastAsia="Times New Roman" w:hAnsi="Times New Roman" w:cs="Times New Roman"/>
                <w:b/>
              </w:rPr>
            </w:pPr>
            <w:r w:rsidRPr="00714DEC">
              <w:rPr>
                <w:rFonts w:ascii="Times New Roman" w:eastAsia="Times New Roman" w:hAnsi="Times New Roman" w:cs="Times New Roman"/>
                <w:b/>
              </w:rPr>
              <w:t>forming  Residues (E2F)</w:t>
            </w:r>
          </w:p>
        </w:tc>
      </w:tr>
      <w:tr w:rsidR="000D6D76" w:rsidRPr="00D6562F" w14:paraId="069825BC" w14:textId="77777777" w:rsidTr="009B7840">
        <w:trPr>
          <w:trHeight w:val="268"/>
          <w:jc w:val="center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A64F5" w14:textId="77777777" w:rsidR="000D6D76" w:rsidRPr="00FE06FA" w:rsidRDefault="000D6D76" w:rsidP="009B78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A03">
              <w:rPr>
                <w:rFonts w:ascii="Times New Roman" w:eastAsia="Times New Roman" w:hAnsi="Times New Roman" w:cs="Times New Roman"/>
                <w:color w:val="000000" w:themeColor="text1"/>
              </w:rPr>
              <w:t>Crystal Structure Docked: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FE06FA">
              <w:rPr>
                <w:rFonts w:ascii="Times New Roman" w:eastAsia="Times New Roman" w:hAnsi="Times New Roman" w:cs="Times New Roman"/>
                <w:color w:val="000000" w:themeColor="text1"/>
              </w:rPr>
              <w:t>1N4M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FC347" w14:textId="77777777" w:rsidR="000D6D76" w:rsidRPr="00FE06FA" w:rsidRDefault="000D6D76" w:rsidP="009B78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06FA">
              <w:rPr>
                <w:rFonts w:ascii="Times New Roman" w:eastAsia="Times New Roman" w:hAnsi="Times New Roman" w:cs="Times New Roman"/>
                <w:color w:val="000000" w:themeColor="text1"/>
              </w:rPr>
              <w:t>-98.667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33E14" w14:textId="77777777" w:rsidR="000D6D76" w:rsidRPr="00FE06FA" w:rsidRDefault="000D6D76" w:rsidP="009B78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06FA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16373" w14:textId="77777777" w:rsidR="000D6D76" w:rsidRPr="00FE06FA" w:rsidRDefault="000D6D76" w:rsidP="009B78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06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LE785, ARG656, HIS555, GLU551, LYS537, ARG46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118FB" w14:textId="77777777" w:rsidR="000D6D76" w:rsidRPr="00FE06FA" w:rsidRDefault="000D6D76" w:rsidP="009B7840">
            <w:pPr>
              <w:rPr>
                <w:rFonts w:ascii="Times New Roman" w:eastAsia="Times New Roman" w:hAnsi="Times New Roman" w:cs="Times New Roman"/>
              </w:rPr>
            </w:pPr>
            <w:r w:rsidRPr="00FE06FA">
              <w:rPr>
                <w:rFonts w:ascii="Times New Roman" w:eastAsia="Times New Roman" w:hAnsi="Times New Roman" w:cs="Times New Roman"/>
              </w:rPr>
              <w:t xml:space="preserve"> LEU413, ASP411, ASP410, TRP414, GLU420, GLU417, ASP424, SER423, GLY419</w:t>
            </w:r>
          </w:p>
        </w:tc>
      </w:tr>
      <w:tr w:rsidR="000D6D76" w:rsidRPr="00D6562F" w14:paraId="0EF56CD5" w14:textId="77777777" w:rsidTr="009B7840">
        <w:trPr>
          <w:jc w:val="center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C5AE4" w14:textId="77777777" w:rsidR="000D6D76" w:rsidRPr="00FE06FA" w:rsidRDefault="000D6D76" w:rsidP="009B78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06FA">
              <w:rPr>
                <w:rFonts w:ascii="Times New Roman" w:eastAsia="Times New Roman" w:hAnsi="Times New Roman" w:cs="Times New Roman"/>
                <w:color w:val="000000" w:themeColor="text1"/>
              </w:rPr>
              <w:t>Unphosphorylated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79C25" w14:textId="77777777" w:rsidR="000D6D76" w:rsidRPr="00FE06FA" w:rsidRDefault="000D6D76" w:rsidP="009B78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06FA">
              <w:rPr>
                <w:rFonts w:ascii="Times New Roman" w:eastAsia="Times New Roman" w:hAnsi="Times New Roman" w:cs="Times New Roman"/>
                <w:color w:val="000000" w:themeColor="text1"/>
              </w:rPr>
              <w:t>-96.779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DFD93" w14:textId="77777777" w:rsidR="000D6D76" w:rsidRPr="00FE06FA" w:rsidRDefault="000D6D76" w:rsidP="009B78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06FA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5CAD6" w14:textId="77777777" w:rsidR="000D6D76" w:rsidRPr="00FE06FA" w:rsidRDefault="000D6D76" w:rsidP="009B78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06FA">
              <w:rPr>
                <w:rFonts w:ascii="Times New Roman" w:eastAsia="Times New Roman" w:hAnsi="Times New Roman" w:cs="Times New Roman"/>
                <w:color w:val="000000" w:themeColor="text1"/>
              </w:rPr>
              <w:t>LYS640, SER788, ARG656, HIS600, GLU587, HIS585, GLU53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37D2A" w14:textId="77777777" w:rsidR="000D6D76" w:rsidRPr="00FE06FA" w:rsidRDefault="000D6D76" w:rsidP="009B7840">
            <w:pPr>
              <w:rPr>
                <w:rFonts w:ascii="Times New Roman" w:eastAsia="Times New Roman" w:hAnsi="Times New Roman" w:cs="Times New Roman"/>
              </w:rPr>
            </w:pPr>
            <w:r w:rsidRPr="00FE06FA">
              <w:rPr>
                <w:rFonts w:ascii="Times New Roman" w:eastAsia="Times New Roman" w:hAnsi="Times New Roman" w:cs="Times New Roman"/>
              </w:rPr>
              <w:t>ASP424, ASP410, ASP411, SER423, TRP414, GLY415, TYR412</w:t>
            </w:r>
          </w:p>
        </w:tc>
      </w:tr>
      <w:tr w:rsidR="000D6D76" w:rsidRPr="00D6562F" w14:paraId="6F8E444F" w14:textId="77777777" w:rsidTr="009B7840">
        <w:trPr>
          <w:jc w:val="center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CE02C" w14:textId="77777777" w:rsidR="000D6D76" w:rsidRPr="00FE06FA" w:rsidRDefault="000D6D76" w:rsidP="009B78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A03">
              <w:rPr>
                <w:rFonts w:ascii="Times New Roman" w:eastAsia="Times New Roman" w:hAnsi="Times New Roman" w:cs="Times New Roman"/>
                <w:color w:val="000000" w:themeColor="text1"/>
              </w:rPr>
              <w:t>Phosphorylated (S608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51A03">
              <w:rPr>
                <w:rFonts w:ascii="Times New Roman" w:eastAsia="Times New Roman" w:hAnsi="Times New Roman" w:cs="Times New Roman"/>
                <w:color w:val="000000" w:themeColor="text1"/>
              </w:rPr>
              <w:t>S612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0EC0D" w14:textId="77777777" w:rsidR="000D6D76" w:rsidRPr="00FE06FA" w:rsidRDefault="000D6D76" w:rsidP="009B78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06FA">
              <w:rPr>
                <w:rFonts w:ascii="Times New Roman" w:eastAsia="Times New Roman" w:hAnsi="Times New Roman" w:cs="Times New Roman"/>
                <w:color w:val="000000" w:themeColor="text1"/>
              </w:rPr>
              <w:t>-110.1+/-2.2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C7023" w14:textId="77777777" w:rsidR="000D6D76" w:rsidRPr="00FE06FA" w:rsidRDefault="000D6D76" w:rsidP="009B78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06FA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6B825" w14:textId="77777777" w:rsidR="000D6D76" w:rsidRPr="00FE06FA" w:rsidRDefault="000D6D76" w:rsidP="009B78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06FA">
              <w:rPr>
                <w:rFonts w:ascii="Times New Roman" w:eastAsia="Times New Roman" w:hAnsi="Times New Roman" w:cs="Times New Roman"/>
                <w:color w:val="000000" w:themeColor="text1"/>
              </w:rPr>
              <w:t>ARG656, THR645, GLU53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33D94" w14:textId="77777777" w:rsidR="000D6D76" w:rsidRPr="00FE06FA" w:rsidRDefault="000D6D76" w:rsidP="009B7840">
            <w:pPr>
              <w:rPr>
                <w:rFonts w:ascii="Times New Roman" w:eastAsia="Times New Roman" w:hAnsi="Times New Roman" w:cs="Times New Roman"/>
              </w:rPr>
            </w:pPr>
            <w:r w:rsidRPr="00FE06FA">
              <w:rPr>
                <w:rFonts w:ascii="Times New Roman" w:eastAsia="Times New Roman" w:hAnsi="Times New Roman" w:cs="Times New Roman"/>
              </w:rPr>
              <w:t>ASP411, TRP414, ASP410</w:t>
            </w:r>
          </w:p>
        </w:tc>
      </w:tr>
    </w:tbl>
    <w:p w14:paraId="3FDF79F8" w14:textId="77777777" w:rsidR="000D6D76" w:rsidRDefault="000D6D76" w:rsidP="000D6D76">
      <w:pPr>
        <w:widowControl w:val="0"/>
        <w:rPr>
          <w:rFonts w:ascii="Times New Roman" w:eastAsia="Times New Roman" w:hAnsi="Times New Roman" w:cs="Times New Roman"/>
        </w:rPr>
      </w:pPr>
    </w:p>
    <w:p w14:paraId="16421502" w14:textId="4E5D97C0" w:rsidR="0085299A" w:rsidRDefault="0085299A"/>
    <w:p w14:paraId="77938021" w14:textId="70A77AF4" w:rsidR="000D6D76" w:rsidRDefault="000D6D76">
      <w:bookmarkStart w:id="0" w:name="_GoBack"/>
      <w:bookmarkEnd w:id="0"/>
    </w:p>
    <w:sectPr w:rsidR="000D6D76" w:rsidSect="008D44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76"/>
    <w:rsid w:val="00004F4A"/>
    <w:rsid w:val="00066F64"/>
    <w:rsid w:val="00076509"/>
    <w:rsid w:val="00087877"/>
    <w:rsid w:val="000A4957"/>
    <w:rsid w:val="000D6D76"/>
    <w:rsid w:val="000E700F"/>
    <w:rsid w:val="000F7D00"/>
    <w:rsid w:val="00174623"/>
    <w:rsid w:val="001E2427"/>
    <w:rsid w:val="002A5062"/>
    <w:rsid w:val="002F0CDB"/>
    <w:rsid w:val="00312FE2"/>
    <w:rsid w:val="00330F53"/>
    <w:rsid w:val="00366323"/>
    <w:rsid w:val="003F0D2F"/>
    <w:rsid w:val="00452621"/>
    <w:rsid w:val="0049338D"/>
    <w:rsid w:val="004A158E"/>
    <w:rsid w:val="004D3C59"/>
    <w:rsid w:val="0051068F"/>
    <w:rsid w:val="0057046C"/>
    <w:rsid w:val="005B5E1B"/>
    <w:rsid w:val="005B7502"/>
    <w:rsid w:val="005E27B9"/>
    <w:rsid w:val="006B242E"/>
    <w:rsid w:val="006C09EC"/>
    <w:rsid w:val="006C79BE"/>
    <w:rsid w:val="006D3F12"/>
    <w:rsid w:val="008208B4"/>
    <w:rsid w:val="00851DDB"/>
    <w:rsid w:val="0085299A"/>
    <w:rsid w:val="00861FED"/>
    <w:rsid w:val="008C0F5E"/>
    <w:rsid w:val="008D44E4"/>
    <w:rsid w:val="009779FD"/>
    <w:rsid w:val="00980CB5"/>
    <w:rsid w:val="0099789F"/>
    <w:rsid w:val="00A67EB4"/>
    <w:rsid w:val="00AE451D"/>
    <w:rsid w:val="00B116F6"/>
    <w:rsid w:val="00B52F6D"/>
    <w:rsid w:val="00B76CE7"/>
    <w:rsid w:val="00BD0DA2"/>
    <w:rsid w:val="00CA0EBF"/>
    <w:rsid w:val="00CC76B9"/>
    <w:rsid w:val="00CE3D86"/>
    <w:rsid w:val="00D974C4"/>
    <w:rsid w:val="00DA711B"/>
    <w:rsid w:val="00E5087B"/>
    <w:rsid w:val="00E54A99"/>
    <w:rsid w:val="00EA2D84"/>
    <w:rsid w:val="00F701FC"/>
    <w:rsid w:val="00FA16DA"/>
    <w:rsid w:val="00FA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873CC"/>
  <w15:chartTrackingRefBased/>
  <w15:docId w15:val="{111238BB-B80F-CE42-9988-CF36C8918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D76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5-08T05:51:00Z</dcterms:created>
  <dcterms:modified xsi:type="dcterms:W3CDTF">2025-05-08T05:51:00Z</dcterms:modified>
</cp:coreProperties>
</file>